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List of Real Time RT-PCR primers for selected</w:t>
      </w:r>
      <w:r>
        <w:rPr>
          <w:i/>
        </w:rPr>
        <w:t xml:space="preserve"> VvVQ</w:t>
      </w:r>
      <w:r>
        <w:rPr/>
        <w:t xml:space="preserve">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0"/>
        <w:gridCol w:w="3914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  <w:lang w:eastAsia="it-IT"/>
              </w:rPr>
              <w:t>Gen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  <w:lang w:eastAsia="it-IT"/>
              </w:rPr>
              <w:t>Forward Primer (5’-3’)</w:t>
            </w:r>
          </w:p>
        </w:tc>
        <w:tc>
          <w:tcPr>
            <w:tcW w:w="3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  <w:lang w:eastAsia="it-IT"/>
              </w:rPr>
              <w:t>Reverse Primer (</w:t>
            </w:r>
            <w:r>
              <w:rPr>
                <w:b/>
                <w:color w:val="000000"/>
                <w:sz w:val="18"/>
              </w:rPr>
              <w:t>5</w:t>
            </w:r>
            <w:r>
              <w:rPr>
                <w:b/>
                <w:color w:val="000000"/>
                <w:sz w:val="18"/>
                <w:lang w:eastAsia="it-IT"/>
              </w:rPr>
              <w:t>’-</w:t>
            </w:r>
            <w:r>
              <w:rPr>
                <w:b/>
                <w:color w:val="000000"/>
                <w:sz w:val="18"/>
              </w:rPr>
              <w:t>3</w:t>
            </w:r>
            <w:r>
              <w:rPr>
                <w:b/>
                <w:color w:val="000000"/>
                <w:sz w:val="18"/>
                <w:lang w:eastAsia="it-IT"/>
              </w:rPr>
              <w:t>’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</w:t>
            </w:r>
          </w:p>
        </w:tc>
        <w:tc>
          <w:tcPr>
            <w:tcW w:w="3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CAATGGCACAAGTATCACAAG</w:t>
            </w:r>
          </w:p>
        </w:tc>
        <w:tc>
          <w:tcPr>
            <w:tcW w:w="39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GGAGAAACAATCAACACTA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TCCCAGAATATTGAGATGAAG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CAGGAGAAGACTGACCA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CTAATCCGCATTACCCATTTCC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GAAGGTGGAGGTTG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CGTCACCGATGAGTACAC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CCATCACAGAACCCAAGTA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TGCTAGGTTGCTTGCC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TCACATGACTTTCCACGAC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GTGGGGAAGAAGAAGATGG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ACGGAAGCCTGAAATTA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7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8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9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0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1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2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GTGGCAATCAAAAGGTTCC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GCGAGATGATGATGGTGT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GACATGACCGCATTAGA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CTGTGGGGATGA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ACATTGATCCACCATGAAT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AACTCCAACCCTGAAAG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AGGGGTGAAGGTACAGTGG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ATCCAACTGCTCCATCG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GAATGGAGAGGAAACAGA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TAACCATTACCACACAGAG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TGTAAACTATAAACGATGTG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ACCCACCAAAGAAC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CAAAGCAACATCCGAAA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AGGGATGATGAATGTTGA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4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TATTTGAGTGGCTGTTGG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CAACAAGAATTACATAGAAGG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GGCATAATTGGCAATCTG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TGGAGAAGGATTGTG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TACCTCCACCCTTCAC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AACAACTCTCAATTACAG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ACATTTCTCAATCACACATCC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GGTCAAACCCAAGTAA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vVQ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TGGGGTTCGCCTTCTC</w:t>
            </w:r>
          </w:p>
        </w:tc>
        <w:tc>
          <w:tcPr>
            <w:tcW w:w="3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TATTGGGATGGTGGACAGC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ATTCCATCATGAAGTGTGATG</w:t>
            </w:r>
          </w:p>
        </w:tc>
        <w:tc>
          <w:tcPr>
            <w:tcW w:w="39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AGCACTTCCTGTGAACA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0:49:00Z</dcterms:created>
  <dc:creator>Administrator</dc:creator>
  <dc:description/>
  <cp:keywords/>
  <dc:language>en-US</dc:language>
  <cp:lastModifiedBy>SkyUN.Org</cp:lastModifiedBy>
  <dcterms:modified xsi:type="dcterms:W3CDTF">2014-05-29T08:5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